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653" w:rsidRPr="00B07102" w:rsidRDefault="00914653" w:rsidP="00914653">
      <w:pPr>
        <w:pStyle w:val="Caption"/>
        <w:ind w:left="901" w:hanging="901"/>
      </w:pPr>
      <w:bookmarkStart w:id="0" w:name="_Ref403709483"/>
      <w:proofErr w:type="gramStart"/>
      <w:r>
        <w:t>Appendix</w:t>
      </w:r>
      <w:bookmarkEnd w:id="0"/>
      <w:r>
        <w:rPr>
          <w:rFonts w:hint="eastAsia"/>
        </w:rPr>
        <w:t>.</w:t>
      </w:r>
      <w:proofErr w:type="gramEnd"/>
      <w:r>
        <w:rPr>
          <w:rFonts w:hint="eastAsia"/>
        </w:rPr>
        <w:tab/>
      </w:r>
      <w:r w:rsidRPr="00B07102">
        <w:t>P</w:t>
      </w:r>
      <w:r w:rsidRPr="00746703">
        <w:t>airing scenarios</w:t>
      </w:r>
      <w:r>
        <w:t xml:space="preserve"> in questionnaire design</w:t>
      </w:r>
    </w:p>
    <w:p w:rsidR="00914653" w:rsidRDefault="00914653" w:rsidP="00914653">
      <w:pPr>
        <w:spacing w:line="240" w:lineRule="auto"/>
      </w:pPr>
      <w:r>
        <w:rPr>
          <w:rFonts w:hint="eastAsia"/>
        </w:rPr>
        <w:t xml:space="preserve">According to the test from </w:t>
      </w:r>
      <w:hyperlink r:id="rId5" w:history="1">
        <w:r w:rsidRPr="00C11A2D">
          <w:rPr>
            <w:rStyle w:val="Hyperlink"/>
            <w:rFonts w:cs="Arial"/>
            <w:szCs w:val="20"/>
          </w:rPr>
          <w:t>http://support.sas.com/techsup/technote/ts723_Designs.txt</w:t>
        </w:r>
      </w:hyperlink>
      <w:r>
        <w:rPr>
          <w:rFonts w:hint="eastAsia"/>
        </w:rPr>
        <w:t xml:space="preserve"> , s</w:t>
      </w:r>
      <w:r w:rsidRPr="008A60E0">
        <w:rPr>
          <w:rFonts w:hint="eastAsia"/>
        </w:rPr>
        <w:t xml:space="preserve">ince four of the six </w:t>
      </w:r>
      <w:r w:rsidRPr="008A60E0">
        <w:t>attributes</w:t>
      </w:r>
      <w:r w:rsidRPr="008A60E0">
        <w:rPr>
          <w:rFonts w:hint="eastAsia"/>
        </w:rPr>
        <w:t xml:space="preserve"> are three </w:t>
      </w:r>
      <w:r w:rsidRPr="008A60E0">
        <w:t>level</w:t>
      </w:r>
      <w:r w:rsidRPr="008A60E0">
        <w:rPr>
          <w:rFonts w:hint="eastAsia"/>
        </w:rPr>
        <w:t xml:space="preserve">s, </w:t>
      </w:r>
      <w:r>
        <w:rPr>
          <w:rFonts w:hint="eastAsia"/>
        </w:rPr>
        <w:t>the starting design is</w:t>
      </w:r>
      <w:r w:rsidRPr="008A60E0">
        <w:rPr>
          <w:rFonts w:hint="eastAsia"/>
        </w:rPr>
        <w:t>:</w:t>
      </w:r>
    </w:p>
    <w:p w:rsidR="00914653" w:rsidRPr="00C11A2D" w:rsidRDefault="00914653" w:rsidP="00914653">
      <w:pPr>
        <w:snapToGrid w:val="0"/>
        <w:spacing w:line="240" w:lineRule="auto"/>
        <w:outlineLvl w:val="1"/>
        <w:rPr>
          <w:rFonts w:cs="Arial"/>
          <w:szCs w:val="20"/>
        </w:rPr>
      </w:pP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3^4     n=9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0000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0121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0212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1022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1110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1201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2011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2102</w:t>
      </w:r>
    </w:p>
    <w:p w:rsidR="00914653" w:rsidRPr="00C11A2D" w:rsidRDefault="00914653" w:rsidP="00914653">
      <w:pPr>
        <w:pStyle w:val="HTMLPreformatted"/>
        <w:snapToGrid w:val="0"/>
        <w:rPr>
          <w:rFonts w:ascii="Arial" w:hAnsi="Arial" w:cs="Arial"/>
        </w:rPr>
      </w:pPr>
      <w:r w:rsidRPr="00C11A2D">
        <w:rPr>
          <w:rFonts w:ascii="Arial" w:hAnsi="Arial" w:cs="Arial"/>
        </w:rPr>
        <w:t>2220</w:t>
      </w:r>
    </w:p>
    <w:p w:rsidR="00914653" w:rsidRDefault="00914653" w:rsidP="00914653">
      <w:pPr>
        <w:snapToGrid w:val="0"/>
        <w:spacing w:line="240" w:lineRule="auto"/>
        <w:outlineLvl w:val="1"/>
        <w:rPr>
          <w:rFonts w:hAnsi="Times New Roman" w:cs="Arial"/>
          <w:szCs w:val="20"/>
        </w:rPr>
      </w:pPr>
    </w:p>
    <w:p w:rsidR="00914653" w:rsidRDefault="00914653" w:rsidP="00914653">
      <w:pPr>
        <w:spacing w:line="240" w:lineRule="auto"/>
      </w:pPr>
      <w:r>
        <w:rPr>
          <w:rFonts w:hint="eastAsia"/>
        </w:rPr>
        <w:t>The main results are:</w:t>
      </w:r>
    </w:p>
    <w:p w:rsidR="00914653" w:rsidRDefault="00914653" w:rsidP="00914653">
      <w:pPr>
        <w:snapToGrid w:val="0"/>
        <w:spacing w:line="240" w:lineRule="auto"/>
        <w:outlineLvl w:val="1"/>
        <w:rPr>
          <w:rFonts w:hAnsi="Times New Roman" w:cs="Arial"/>
          <w:szCs w:val="20"/>
        </w:rPr>
      </w:pP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Main Results</w:t>
      </w:r>
    </w:p>
    <w:p w:rsidR="00914653" w:rsidRPr="00C11A2D" w:rsidRDefault="00914653" w:rsidP="00914653">
      <w:pPr>
        <w:snapToGrid w:val="0"/>
        <w:spacing w:line="240" w:lineRule="auto"/>
        <w:jc w:val="left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Number of </w:t>
      </w:r>
      <w:proofErr w:type="spellStart"/>
      <w:r w:rsidRPr="00C11A2D">
        <w:rPr>
          <w:rFonts w:cs="Arial"/>
          <w:szCs w:val="20"/>
        </w:rPr>
        <w:t>choicesets</w:t>
      </w:r>
      <w:proofErr w:type="spellEnd"/>
      <w:r w:rsidRPr="00C11A2D">
        <w:rPr>
          <w:rFonts w:cs="Arial"/>
          <w:szCs w:val="20"/>
        </w:rPr>
        <w:t xml:space="preserve">: 9 </w:t>
      </w:r>
      <w:r w:rsidRPr="00C11A2D">
        <w:rPr>
          <w:rFonts w:cs="Arial"/>
          <w:szCs w:val="20"/>
        </w:rPr>
        <w:br/>
      </w:r>
      <w:proofErr w:type="spellStart"/>
      <w:r w:rsidRPr="00C11A2D">
        <w:rPr>
          <w:rFonts w:cs="Arial"/>
          <w:szCs w:val="20"/>
        </w:rPr>
        <w:t>Det</w:t>
      </w:r>
      <w:proofErr w:type="spellEnd"/>
      <w:r w:rsidRPr="00C11A2D">
        <w:rPr>
          <w:rFonts w:cs="Arial"/>
          <w:szCs w:val="20"/>
        </w:rPr>
        <w:t xml:space="preserve"> C is: 5.40269e-17 </w:t>
      </w:r>
      <w:r w:rsidRPr="00C11A2D">
        <w:rPr>
          <w:rFonts w:cs="Arial"/>
          <w:szCs w:val="20"/>
        </w:rPr>
        <w:br/>
        <w:t xml:space="preserve">Main effects are uncorrelated </w:t>
      </w:r>
      <w:r w:rsidRPr="00C11A2D">
        <w:rPr>
          <w:rFonts w:cs="Arial"/>
          <w:szCs w:val="20"/>
        </w:rPr>
        <w:br/>
        <w:t xml:space="preserve">Efficiency compared with optimal design for choice set size m = 2: 100.00000% </w:t>
      </w:r>
      <w:r w:rsidRPr="00C11A2D">
        <w:rPr>
          <w:rFonts w:cs="Arial"/>
          <w:szCs w:val="20"/>
        </w:rPr>
        <w:br/>
        <w:t xml:space="preserve">Efficiency compared with optimal design for optimal choice set size m = 3: 75.00000% 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25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Choice sets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0 0 0 0    1 1 1 1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0 1 2 1    1 2 0 2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0 2 1 2    1 0 2 0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1 0 2 2    2 1 0 0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1 1 1 0    2 2 2 1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1 2 0 1    2 0 1 2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2 0 1 1    0 1 2 2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2 1 0 2    0 2 1 0   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2 2 2 0    0 0 0 1   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26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Contrast matrix B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-1/(3*√(6))  -1/(3*√(6))  -1/(3*√(6))  -1/(3*√(6))  -1/(3*√(6))  -1/(3*√(6))            0            0            0            0            0            0   1/(3*√(6))   1/(3*√(6))   1/(3*√(6))   1/(3*√(6))   1/(3*√(6))   1/(3*√(6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1/(9*√(2))   1/(9*√(2))   1/(9*√(2))   1/(9*√(2))   1/(9*√(2))   1/(9*√(2))      -√(2)/9      -√(2)/9      -√(2)/9      -√(2)/9      -√(2)/9      -√(2)/9   1/(9*√(2))   1/(9*√(2))   1/(9*√(2))   1/(9*√(2))   1/(9*√(2))   1/(9*√(2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-1/(3*√(6))  -1/(3*√(6))            0            0   1/(3*√(6))   1/(3*√(6))  -1/(3*√(6))  -1/(3*√(6))            0            0   1/(3*√(6))   1/(3*√(6))  -1/(3*√(6))  -1/(3*√(6))            0            0   1/(3*√(6))   1/(3*√(6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1/(9*√(2))   1/(9*√(2))      -√(2)/9      -√(2)/9   1/(9*√(2))   1/(9*√(2))   1/(9*√(2))   1/(9*√(2))      -√(2)/9      -√(2)/9   1/(9*√(2))   1/(9*√(2))   1/(9*√(2))   1/(9*√(2))      -√(2)/9      -√(2)/9   1/(9*√(2))   1/(9*√(2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-1/(3*√(6))  -1/(3*√(6))   1/(3*√(6))   1/(3*√(6))            0            0   1/(3*√(6))   1/(3*√(6))            0            0  -1/(3*√(6))  -1/(3*√(6))            0            0  -1/(3*√(6))  -1/(3*√(6))   1/(3*√(6))   1/(3*√(6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1/(9*√(2))   1/(9*√(2))   1/(9*√(2))   1/(9*√(2))      -√(2)/9      -√(2)/9   1/(9*√(2))   1/(9*√(2))      -√(2)/9      -√(2)/9   1/(9*√(2))   1/(9*√(2))      -√(2)/9      -√(2)/9   1/(9*√(2))   1/(9*√(2))   1/(9*√(2))   1/(9*√(2))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-1/(3*√(6))            0            0   1/(3*√(6))  -1/(3*√(6))   1/(3*√(6))  -1/(3*√(6))   1/(3*√(6))  -1/(3*√(6))            0            0   1/(3*√(6))            0   1/(3*√(6))  -1/(3*√(6))   1/(3*√(6))  -1/(3*√(6))       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1/(9*√(2))      -√(2)/9      -√(2)/9   1/(9*√(2))   1/(9*√(2))   1/(9*√(2))   1/(9*√(2))   1/(9*√(2))   1/(9*√(2))      -√(2)/9      -√(2)/9   1/(9*√(2))      -√(2)/9   1/(9*√(2))   1/(9*√(2))   1/(9*√(2))   1/(9*√(2))      -√(2)/9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27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Λ matrix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1/36     0     0     0     0     0     0     0     0 -1/36     0     0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     0     0     0     0     0     0 -1/36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 -1/36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 -1/36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     0     0 -1/36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lastRenderedPageBreak/>
        <w:t xml:space="preserve">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-1/36     0     0     0     0     0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-1/</w:t>
      </w:r>
      <w:proofErr w:type="gramStart"/>
      <w:r w:rsidRPr="00C11A2D">
        <w:rPr>
          <w:rFonts w:cs="Arial"/>
          <w:szCs w:val="20"/>
        </w:rPr>
        <w:t>36  1</w:t>
      </w:r>
      <w:proofErr w:type="gramEnd"/>
      <w:r w:rsidRPr="00C11A2D">
        <w:rPr>
          <w:rFonts w:cs="Arial"/>
          <w:szCs w:val="20"/>
        </w:rPr>
        <w:t>/36     0     0     0     0     0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-1/36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 -1/36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-1/36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-1/36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-1/36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-1/36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    0     0     0 -1/36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-1/36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-1/36     0     0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-1/36     0     0     0     0     0     0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    0 -1/36     0     0     0     0     0     0     0     </w:t>
      </w:r>
      <w:proofErr w:type="gramStart"/>
      <w:r w:rsidRPr="00C11A2D">
        <w:rPr>
          <w:rFonts w:cs="Arial"/>
          <w:szCs w:val="20"/>
        </w:rPr>
        <w:t>0  1</w:t>
      </w:r>
      <w:proofErr w:type="gramEnd"/>
      <w:r w:rsidRPr="00C11A2D">
        <w:rPr>
          <w:rFonts w:cs="Arial"/>
          <w:szCs w:val="20"/>
        </w:rPr>
        <w:t>/36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28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Information matrix C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>1/108     0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1/108     0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1/108     0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1/108     0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1/108     0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1/108     0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1/108  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  0     0     0     0     0     0     0 1/108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29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Variance-Covariance matrix C</w:t>
      </w:r>
      <w:r w:rsidRPr="008A60E0">
        <w:rPr>
          <w:b/>
          <w:vertAlign w:val="superscript"/>
        </w:rPr>
        <w:t>-1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>108   0   0   0   0   0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108   0   0   0   0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108   0   0   0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  0 108   0   0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  0   0 108   0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  0   0   0 108   0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  0   0   0   0 108 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 0   0   0   0   0   0   0 108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30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Correlation matrix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1. 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  0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1.</w:t>
      </w:r>
      <w:proofErr w:type="gramEnd"/>
      <w:r w:rsidRPr="00C11A2D">
        <w:rPr>
          <w:rFonts w:cs="Arial"/>
          <w:szCs w:val="20"/>
        </w:rPr>
        <w:t xml:space="preserve"> 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1. 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1. 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1. 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 1.  </w:t>
      </w:r>
      <w:proofErr w:type="gramStart"/>
      <w:r w:rsidRPr="00C11A2D">
        <w:rPr>
          <w:rFonts w:cs="Arial"/>
          <w:szCs w:val="20"/>
        </w:rPr>
        <w:t>0  0</w:t>
      </w:r>
      <w:proofErr w:type="gramEnd"/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  0 1.  0</w:t>
      </w:r>
    </w:p>
    <w:p w:rsidR="00914653" w:rsidRPr="00C11A2D" w:rsidRDefault="00914653" w:rsidP="009146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240" w:lineRule="auto"/>
        <w:rPr>
          <w:rFonts w:cs="Arial"/>
          <w:szCs w:val="20"/>
        </w:rPr>
      </w:pPr>
      <w:r w:rsidRPr="00C11A2D">
        <w:rPr>
          <w:rFonts w:cs="Arial"/>
          <w:szCs w:val="20"/>
        </w:rPr>
        <w:t xml:space="preserve"> </w:t>
      </w:r>
      <w:proofErr w:type="gramStart"/>
      <w:r w:rsidRPr="00C11A2D">
        <w:rPr>
          <w:rFonts w:cs="Arial"/>
          <w:szCs w:val="20"/>
        </w:rPr>
        <w:t>0  0</w:t>
      </w:r>
      <w:proofErr w:type="gramEnd"/>
      <w:r w:rsidRPr="00C11A2D">
        <w:rPr>
          <w:rFonts w:cs="Arial"/>
          <w:szCs w:val="20"/>
        </w:rPr>
        <w:t xml:space="preserve">  0  0  0  0  0 1.</w:t>
      </w:r>
    </w:p>
    <w:p w:rsidR="00914653" w:rsidRPr="00C11A2D" w:rsidRDefault="00914653" w:rsidP="00914653">
      <w:pPr>
        <w:snapToGrid w:val="0"/>
        <w:spacing w:line="240" w:lineRule="auto"/>
        <w:rPr>
          <w:rFonts w:cs="Arial"/>
          <w:szCs w:val="20"/>
        </w:rPr>
      </w:pPr>
      <w:r>
        <w:rPr>
          <w:rFonts w:cs="Arial"/>
          <w:szCs w:val="20"/>
        </w:rPr>
        <w:pict>
          <v:rect id="_x0000_i1031" style="width:0;height:1.5pt" o:hralign="center" o:hrstd="t" o:hr="t" fillcolor="#aca899" stroked="f">
            <v:imagedata r:id="rId6" o:title=""/>
          </v:rect>
        </w:pict>
      </w:r>
    </w:p>
    <w:p w:rsidR="00914653" w:rsidRPr="008A60E0" w:rsidRDefault="00914653" w:rsidP="00914653">
      <w:pPr>
        <w:spacing w:line="240" w:lineRule="auto"/>
        <w:rPr>
          <w:b/>
        </w:rPr>
      </w:pPr>
      <w:r w:rsidRPr="008A60E0">
        <w:rPr>
          <w:b/>
        </w:rPr>
        <w:t>End of output.</w:t>
      </w:r>
    </w:p>
    <w:p w:rsidR="00463502" w:rsidRDefault="00463502">
      <w:bookmarkStart w:id="1" w:name="_GoBack"/>
      <w:bookmarkEnd w:id="1"/>
    </w:p>
    <w:sectPr w:rsidR="00463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653"/>
    <w:rsid w:val="00003D3E"/>
    <w:rsid w:val="00003FD6"/>
    <w:rsid w:val="00010C19"/>
    <w:rsid w:val="00013831"/>
    <w:rsid w:val="0002280D"/>
    <w:rsid w:val="00032A3A"/>
    <w:rsid w:val="000344A9"/>
    <w:rsid w:val="000436EE"/>
    <w:rsid w:val="0004394F"/>
    <w:rsid w:val="0005119E"/>
    <w:rsid w:val="00055E1E"/>
    <w:rsid w:val="000755E8"/>
    <w:rsid w:val="00080ACC"/>
    <w:rsid w:val="00090220"/>
    <w:rsid w:val="000905CC"/>
    <w:rsid w:val="00092235"/>
    <w:rsid w:val="0009322B"/>
    <w:rsid w:val="000C11EF"/>
    <w:rsid w:val="000C3203"/>
    <w:rsid w:val="000C471B"/>
    <w:rsid w:val="000C5D21"/>
    <w:rsid w:val="000D37AE"/>
    <w:rsid w:val="000D3D58"/>
    <w:rsid w:val="000D746F"/>
    <w:rsid w:val="000F1919"/>
    <w:rsid w:val="000F404E"/>
    <w:rsid w:val="00113CA4"/>
    <w:rsid w:val="00115CBE"/>
    <w:rsid w:val="00116C57"/>
    <w:rsid w:val="001170CA"/>
    <w:rsid w:val="00123358"/>
    <w:rsid w:val="00124FEA"/>
    <w:rsid w:val="00133E86"/>
    <w:rsid w:val="00133F96"/>
    <w:rsid w:val="00142602"/>
    <w:rsid w:val="001432C4"/>
    <w:rsid w:val="00143D03"/>
    <w:rsid w:val="001476C8"/>
    <w:rsid w:val="00147EB0"/>
    <w:rsid w:val="0015300D"/>
    <w:rsid w:val="001621DF"/>
    <w:rsid w:val="0018250D"/>
    <w:rsid w:val="00184AAC"/>
    <w:rsid w:val="00195442"/>
    <w:rsid w:val="00196698"/>
    <w:rsid w:val="001A17B2"/>
    <w:rsid w:val="001B10BA"/>
    <w:rsid w:val="001B37F0"/>
    <w:rsid w:val="001B408D"/>
    <w:rsid w:val="001B5CC4"/>
    <w:rsid w:val="001B663E"/>
    <w:rsid w:val="001B7CC8"/>
    <w:rsid w:val="001C6BBE"/>
    <w:rsid w:val="001D4690"/>
    <w:rsid w:val="001D6C27"/>
    <w:rsid w:val="001D6EAA"/>
    <w:rsid w:val="001E3B5F"/>
    <w:rsid w:val="001E5899"/>
    <w:rsid w:val="001F292D"/>
    <w:rsid w:val="002007B9"/>
    <w:rsid w:val="00204677"/>
    <w:rsid w:val="002052C9"/>
    <w:rsid w:val="00210AF9"/>
    <w:rsid w:val="00222943"/>
    <w:rsid w:val="00223789"/>
    <w:rsid w:val="00224A27"/>
    <w:rsid w:val="002254A6"/>
    <w:rsid w:val="00227739"/>
    <w:rsid w:val="002309C4"/>
    <w:rsid w:val="00232675"/>
    <w:rsid w:val="00233C08"/>
    <w:rsid w:val="002423A2"/>
    <w:rsid w:val="00243895"/>
    <w:rsid w:val="00244578"/>
    <w:rsid w:val="00245A7B"/>
    <w:rsid w:val="00250C65"/>
    <w:rsid w:val="00251B67"/>
    <w:rsid w:val="00252CBA"/>
    <w:rsid w:val="0025413C"/>
    <w:rsid w:val="00257ECE"/>
    <w:rsid w:val="00261F8E"/>
    <w:rsid w:val="00264F3B"/>
    <w:rsid w:val="00265476"/>
    <w:rsid w:val="00274110"/>
    <w:rsid w:val="002958E2"/>
    <w:rsid w:val="00295A68"/>
    <w:rsid w:val="002964B1"/>
    <w:rsid w:val="0029696F"/>
    <w:rsid w:val="00297E5F"/>
    <w:rsid w:val="002A2F71"/>
    <w:rsid w:val="002A3CCD"/>
    <w:rsid w:val="002A46F7"/>
    <w:rsid w:val="002A5117"/>
    <w:rsid w:val="002A7B7F"/>
    <w:rsid w:val="002B3539"/>
    <w:rsid w:val="002B5E8A"/>
    <w:rsid w:val="002C7C5E"/>
    <w:rsid w:val="002D1D92"/>
    <w:rsid w:val="002E460C"/>
    <w:rsid w:val="002F00ED"/>
    <w:rsid w:val="002F0161"/>
    <w:rsid w:val="002F0A7A"/>
    <w:rsid w:val="002F3E34"/>
    <w:rsid w:val="003026EF"/>
    <w:rsid w:val="0030435B"/>
    <w:rsid w:val="003060F3"/>
    <w:rsid w:val="00307770"/>
    <w:rsid w:val="003114CF"/>
    <w:rsid w:val="00311EBD"/>
    <w:rsid w:val="00313A5C"/>
    <w:rsid w:val="00316FC4"/>
    <w:rsid w:val="00320309"/>
    <w:rsid w:val="00320819"/>
    <w:rsid w:val="0032439D"/>
    <w:rsid w:val="003264F9"/>
    <w:rsid w:val="00333689"/>
    <w:rsid w:val="00363122"/>
    <w:rsid w:val="00363390"/>
    <w:rsid w:val="003640FC"/>
    <w:rsid w:val="00366C18"/>
    <w:rsid w:val="003729C8"/>
    <w:rsid w:val="00391B44"/>
    <w:rsid w:val="0039553D"/>
    <w:rsid w:val="003A344F"/>
    <w:rsid w:val="003A3989"/>
    <w:rsid w:val="003C3AF9"/>
    <w:rsid w:val="003D5671"/>
    <w:rsid w:val="003F07A6"/>
    <w:rsid w:val="003F16F3"/>
    <w:rsid w:val="003F19D9"/>
    <w:rsid w:val="003F61A0"/>
    <w:rsid w:val="003F72EF"/>
    <w:rsid w:val="004074A0"/>
    <w:rsid w:val="004206C0"/>
    <w:rsid w:val="00424582"/>
    <w:rsid w:val="00431BD7"/>
    <w:rsid w:val="0043228E"/>
    <w:rsid w:val="004346C9"/>
    <w:rsid w:val="00434BD4"/>
    <w:rsid w:val="00434C48"/>
    <w:rsid w:val="0044490E"/>
    <w:rsid w:val="004461C6"/>
    <w:rsid w:val="00450D31"/>
    <w:rsid w:val="0045127D"/>
    <w:rsid w:val="00451F24"/>
    <w:rsid w:val="00453D4B"/>
    <w:rsid w:val="00463502"/>
    <w:rsid w:val="00463BF0"/>
    <w:rsid w:val="00476CE3"/>
    <w:rsid w:val="00484D19"/>
    <w:rsid w:val="004A0A39"/>
    <w:rsid w:val="004A45CA"/>
    <w:rsid w:val="004B5AD1"/>
    <w:rsid w:val="004B6B94"/>
    <w:rsid w:val="004C6C8C"/>
    <w:rsid w:val="004D113E"/>
    <w:rsid w:val="004E1D30"/>
    <w:rsid w:val="004E7374"/>
    <w:rsid w:val="004E7747"/>
    <w:rsid w:val="004F0278"/>
    <w:rsid w:val="00503065"/>
    <w:rsid w:val="005066FA"/>
    <w:rsid w:val="00512D05"/>
    <w:rsid w:val="00520E7E"/>
    <w:rsid w:val="0053432B"/>
    <w:rsid w:val="00535690"/>
    <w:rsid w:val="00535AA1"/>
    <w:rsid w:val="00536DD0"/>
    <w:rsid w:val="00537E03"/>
    <w:rsid w:val="005412C0"/>
    <w:rsid w:val="00543740"/>
    <w:rsid w:val="0054631C"/>
    <w:rsid w:val="00547796"/>
    <w:rsid w:val="00551499"/>
    <w:rsid w:val="00554C9A"/>
    <w:rsid w:val="00556FF3"/>
    <w:rsid w:val="00562844"/>
    <w:rsid w:val="00567679"/>
    <w:rsid w:val="00570B50"/>
    <w:rsid w:val="00572192"/>
    <w:rsid w:val="0057272B"/>
    <w:rsid w:val="00582C89"/>
    <w:rsid w:val="00584AA9"/>
    <w:rsid w:val="00584BE5"/>
    <w:rsid w:val="00587CCA"/>
    <w:rsid w:val="00587EB4"/>
    <w:rsid w:val="00594A7D"/>
    <w:rsid w:val="00594B9B"/>
    <w:rsid w:val="0059722B"/>
    <w:rsid w:val="005A3629"/>
    <w:rsid w:val="005A6551"/>
    <w:rsid w:val="005B07A7"/>
    <w:rsid w:val="005B0B49"/>
    <w:rsid w:val="005B1DBE"/>
    <w:rsid w:val="005D52A7"/>
    <w:rsid w:val="005E0153"/>
    <w:rsid w:val="005E3615"/>
    <w:rsid w:val="005F1288"/>
    <w:rsid w:val="0061128F"/>
    <w:rsid w:val="00620056"/>
    <w:rsid w:val="00621752"/>
    <w:rsid w:val="0062330C"/>
    <w:rsid w:val="00627F55"/>
    <w:rsid w:val="006367FA"/>
    <w:rsid w:val="00654BDE"/>
    <w:rsid w:val="006602A3"/>
    <w:rsid w:val="006703CC"/>
    <w:rsid w:val="00675D82"/>
    <w:rsid w:val="00694E85"/>
    <w:rsid w:val="00695C6D"/>
    <w:rsid w:val="006A0E99"/>
    <w:rsid w:val="006A4331"/>
    <w:rsid w:val="006A64C3"/>
    <w:rsid w:val="006B0D8F"/>
    <w:rsid w:val="006B1417"/>
    <w:rsid w:val="006B282B"/>
    <w:rsid w:val="006B46DE"/>
    <w:rsid w:val="006C7065"/>
    <w:rsid w:val="006D5C79"/>
    <w:rsid w:val="006D6DB8"/>
    <w:rsid w:val="006E02A0"/>
    <w:rsid w:val="006E0711"/>
    <w:rsid w:val="006E2202"/>
    <w:rsid w:val="006E63AF"/>
    <w:rsid w:val="006F25AC"/>
    <w:rsid w:val="006F7D3B"/>
    <w:rsid w:val="00703E97"/>
    <w:rsid w:val="00710561"/>
    <w:rsid w:val="00720B5A"/>
    <w:rsid w:val="007244E7"/>
    <w:rsid w:val="007308D4"/>
    <w:rsid w:val="00732AE7"/>
    <w:rsid w:val="00736FA7"/>
    <w:rsid w:val="00746425"/>
    <w:rsid w:val="0075094C"/>
    <w:rsid w:val="00750A91"/>
    <w:rsid w:val="00755B63"/>
    <w:rsid w:val="00757388"/>
    <w:rsid w:val="007664A9"/>
    <w:rsid w:val="00776B21"/>
    <w:rsid w:val="00781E30"/>
    <w:rsid w:val="00781FF4"/>
    <w:rsid w:val="00783406"/>
    <w:rsid w:val="00792EF5"/>
    <w:rsid w:val="007969B2"/>
    <w:rsid w:val="007C180D"/>
    <w:rsid w:val="007C489D"/>
    <w:rsid w:val="007D18CF"/>
    <w:rsid w:val="007D251D"/>
    <w:rsid w:val="007E16E9"/>
    <w:rsid w:val="007E5077"/>
    <w:rsid w:val="007E695B"/>
    <w:rsid w:val="007F64CC"/>
    <w:rsid w:val="007F7BC4"/>
    <w:rsid w:val="00810E4E"/>
    <w:rsid w:val="00811191"/>
    <w:rsid w:val="008125A8"/>
    <w:rsid w:val="008172E3"/>
    <w:rsid w:val="00817EFA"/>
    <w:rsid w:val="008203B3"/>
    <w:rsid w:val="00825775"/>
    <w:rsid w:val="008306C0"/>
    <w:rsid w:val="008339CE"/>
    <w:rsid w:val="00835745"/>
    <w:rsid w:val="00843661"/>
    <w:rsid w:val="00846B83"/>
    <w:rsid w:val="00871708"/>
    <w:rsid w:val="008750BE"/>
    <w:rsid w:val="00876618"/>
    <w:rsid w:val="00877E24"/>
    <w:rsid w:val="008860AA"/>
    <w:rsid w:val="00891100"/>
    <w:rsid w:val="0089774C"/>
    <w:rsid w:val="00897914"/>
    <w:rsid w:val="008A5D55"/>
    <w:rsid w:val="008A5E36"/>
    <w:rsid w:val="008B106F"/>
    <w:rsid w:val="008B12D2"/>
    <w:rsid w:val="008B3B41"/>
    <w:rsid w:val="008B699B"/>
    <w:rsid w:val="008D0A1C"/>
    <w:rsid w:val="008D2B98"/>
    <w:rsid w:val="008D468F"/>
    <w:rsid w:val="008D6C3F"/>
    <w:rsid w:val="008E0975"/>
    <w:rsid w:val="008E373D"/>
    <w:rsid w:val="008E39A4"/>
    <w:rsid w:val="008E4828"/>
    <w:rsid w:val="008E64E4"/>
    <w:rsid w:val="008F091A"/>
    <w:rsid w:val="008F77E9"/>
    <w:rsid w:val="00901770"/>
    <w:rsid w:val="00914653"/>
    <w:rsid w:val="009230F7"/>
    <w:rsid w:val="00931315"/>
    <w:rsid w:val="0093202B"/>
    <w:rsid w:val="009631CB"/>
    <w:rsid w:val="009666D2"/>
    <w:rsid w:val="00970CBC"/>
    <w:rsid w:val="00970F1B"/>
    <w:rsid w:val="009726C8"/>
    <w:rsid w:val="00975B3B"/>
    <w:rsid w:val="00977A15"/>
    <w:rsid w:val="00980B89"/>
    <w:rsid w:val="00980CBF"/>
    <w:rsid w:val="009A4078"/>
    <w:rsid w:val="009A4C7C"/>
    <w:rsid w:val="009A4E6C"/>
    <w:rsid w:val="009B223B"/>
    <w:rsid w:val="009B485A"/>
    <w:rsid w:val="009C05BB"/>
    <w:rsid w:val="009C20D9"/>
    <w:rsid w:val="009C346B"/>
    <w:rsid w:val="009C670F"/>
    <w:rsid w:val="009D2128"/>
    <w:rsid w:val="009E15BB"/>
    <w:rsid w:val="009F7315"/>
    <w:rsid w:val="00A35050"/>
    <w:rsid w:val="00A36694"/>
    <w:rsid w:val="00A37468"/>
    <w:rsid w:val="00A42ED8"/>
    <w:rsid w:val="00A4392A"/>
    <w:rsid w:val="00A54475"/>
    <w:rsid w:val="00A5536A"/>
    <w:rsid w:val="00A61558"/>
    <w:rsid w:val="00A701BD"/>
    <w:rsid w:val="00A741DC"/>
    <w:rsid w:val="00A8119D"/>
    <w:rsid w:val="00A9020E"/>
    <w:rsid w:val="00A93458"/>
    <w:rsid w:val="00A937D9"/>
    <w:rsid w:val="00A9396E"/>
    <w:rsid w:val="00A95C93"/>
    <w:rsid w:val="00A96032"/>
    <w:rsid w:val="00AA0600"/>
    <w:rsid w:val="00AA180E"/>
    <w:rsid w:val="00AB356B"/>
    <w:rsid w:val="00AB3D1E"/>
    <w:rsid w:val="00AC013B"/>
    <w:rsid w:val="00AC362C"/>
    <w:rsid w:val="00AD0F53"/>
    <w:rsid w:val="00AD2535"/>
    <w:rsid w:val="00AD2A43"/>
    <w:rsid w:val="00AD4BAE"/>
    <w:rsid w:val="00AD54DF"/>
    <w:rsid w:val="00AD7FB4"/>
    <w:rsid w:val="00AE52D7"/>
    <w:rsid w:val="00AE61BC"/>
    <w:rsid w:val="00AF091B"/>
    <w:rsid w:val="00AF1A7C"/>
    <w:rsid w:val="00B02DED"/>
    <w:rsid w:val="00B16E0D"/>
    <w:rsid w:val="00B20E7D"/>
    <w:rsid w:val="00B254F9"/>
    <w:rsid w:val="00B27449"/>
    <w:rsid w:val="00B36A8A"/>
    <w:rsid w:val="00B45168"/>
    <w:rsid w:val="00B534DB"/>
    <w:rsid w:val="00B55DDA"/>
    <w:rsid w:val="00B55FC2"/>
    <w:rsid w:val="00B76498"/>
    <w:rsid w:val="00B76797"/>
    <w:rsid w:val="00B90114"/>
    <w:rsid w:val="00B94FD0"/>
    <w:rsid w:val="00B9783A"/>
    <w:rsid w:val="00BA6292"/>
    <w:rsid w:val="00BA7351"/>
    <w:rsid w:val="00BB0EA4"/>
    <w:rsid w:val="00BB2CFE"/>
    <w:rsid w:val="00BB52F3"/>
    <w:rsid w:val="00BC357B"/>
    <w:rsid w:val="00BC5F6F"/>
    <w:rsid w:val="00BD0AF1"/>
    <w:rsid w:val="00BD3BD5"/>
    <w:rsid w:val="00BD5E7E"/>
    <w:rsid w:val="00BE2E89"/>
    <w:rsid w:val="00BE480B"/>
    <w:rsid w:val="00BE7C4E"/>
    <w:rsid w:val="00BF3FA2"/>
    <w:rsid w:val="00C02A79"/>
    <w:rsid w:val="00C104C9"/>
    <w:rsid w:val="00C121CF"/>
    <w:rsid w:val="00C13A4A"/>
    <w:rsid w:val="00C14B5C"/>
    <w:rsid w:val="00C17BF8"/>
    <w:rsid w:val="00C227CC"/>
    <w:rsid w:val="00C23004"/>
    <w:rsid w:val="00C30D01"/>
    <w:rsid w:val="00C34600"/>
    <w:rsid w:val="00C443EC"/>
    <w:rsid w:val="00C44953"/>
    <w:rsid w:val="00C51BC5"/>
    <w:rsid w:val="00C569A1"/>
    <w:rsid w:val="00C607B2"/>
    <w:rsid w:val="00C637E7"/>
    <w:rsid w:val="00C653A9"/>
    <w:rsid w:val="00C65BCD"/>
    <w:rsid w:val="00C67EA7"/>
    <w:rsid w:val="00C72A1F"/>
    <w:rsid w:val="00C754B8"/>
    <w:rsid w:val="00C8506B"/>
    <w:rsid w:val="00C931F1"/>
    <w:rsid w:val="00C93238"/>
    <w:rsid w:val="00C9418C"/>
    <w:rsid w:val="00C96740"/>
    <w:rsid w:val="00C976DD"/>
    <w:rsid w:val="00CB0923"/>
    <w:rsid w:val="00CB7732"/>
    <w:rsid w:val="00CC3D02"/>
    <w:rsid w:val="00CE458D"/>
    <w:rsid w:val="00CF4737"/>
    <w:rsid w:val="00CF4901"/>
    <w:rsid w:val="00CF6F4B"/>
    <w:rsid w:val="00D0206F"/>
    <w:rsid w:val="00D16D0F"/>
    <w:rsid w:val="00D25D73"/>
    <w:rsid w:val="00D375DA"/>
    <w:rsid w:val="00D51E41"/>
    <w:rsid w:val="00D57B41"/>
    <w:rsid w:val="00D660AD"/>
    <w:rsid w:val="00D739CC"/>
    <w:rsid w:val="00D74B51"/>
    <w:rsid w:val="00D8773D"/>
    <w:rsid w:val="00D87B26"/>
    <w:rsid w:val="00D94B51"/>
    <w:rsid w:val="00DA01DB"/>
    <w:rsid w:val="00DA0B3F"/>
    <w:rsid w:val="00DA37C4"/>
    <w:rsid w:val="00DA474A"/>
    <w:rsid w:val="00DA5E05"/>
    <w:rsid w:val="00DB045D"/>
    <w:rsid w:val="00DB285F"/>
    <w:rsid w:val="00DB58B4"/>
    <w:rsid w:val="00DC2A3F"/>
    <w:rsid w:val="00DC5629"/>
    <w:rsid w:val="00DC5F96"/>
    <w:rsid w:val="00DC68DB"/>
    <w:rsid w:val="00DD327A"/>
    <w:rsid w:val="00DD62BA"/>
    <w:rsid w:val="00DE1047"/>
    <w:rsid w:val="00DE592D"/>
    <w:rsid w:val="00DE7F20"/>
    <w:rsid w:val="00DF4304"/>
    <w:rsid w:val="00DF71BD"/>
    <w:rsid w:val="00E03B92"/>
    <w:rsid w:val="00E06EAA"/>
    <w:rsid w:val="00E10CD5"/>
    <w:rsid w:val="00E21D72"/>
    <w:rsid w:val="00E26618"/>
    <w:rsid w:val="00E34D57"/>
    <w:rsid w:val="00E43648"/>
    <w:rsid w:val="00E4491A"/>
    <w:rsid w:val="00E52627"/>
    <w:rsid w:val="00E57011"/>
    <w:rsid w:val="00E65EE1"/>
    <w:rsid w:val="00E71C4E"/>
    <w:rsid w:val="00E906E7"/>
    <w:rsid w:val="00E929C0"/>
    <w:rsid w:val="00E929CB"/>
    <w:rsid w:val="00EA7B2C"/>
    <w:rsid w:val="00EB4D52"/>
    <w:rsid w:val="00EB55BA"/>
    <w:rsid w:val="00EB570B"/>
    <w:rsid w:val="00EB57CB"/>
    <w:rsid w:val="00EB6291"/>
    <w:rsid w:val="00EC2E6B"/>
    <w:rsid w:val="00ED1F9C"/>
    <w:rsid w:val="00ED278B"/>
    <w:rsid w:val="00ED4057"/>
    <w:rsid w:val="00ED4C5E"/>
    <w:rsid w:val="00EE2388"/>
    <w:rsid w:val="00EE47B9"/>
    <w:rsid w:val="00EE6B29"/>
    <w:rsid w:val="00EF0733"/>
    <w:rsid w:val="00F01EDA"/>
    <w:rsid w:val="00F054A5"/>
    <w:rsid w:val="00F05B04"/>
    <w:rsid w:val="00F1095C"/>
    <w:rsid w:val="00F16706"/>
    <w:rsid w:val="00F16C9D"/>
    <w:rsid w:val="00F26F9B"/>
    <w:rsid w:val="00F30AAE"/>
    <w:rsid w:val="00F37E36"/>
    <w:rsid w:val="00F56E0B"/>
    <w:rsid w:val="00F66958"/>
    <w:rsid w:val="00F7040F"/>
    <w:rsid w:val="00F71FB6"/>
    <w:rsid w:val="00F732D6"/>
    <w:rsid w:val="00F74173"/>
    <w:rsid w:val="00F76F5D"/>
    <w:rsid w:val="00F83411"/>
    <w:rsid w:val="00F83AD8"/>
    <w:rsid w:val="00F85278"/>
    <w:rsid w:val="00F91DBD"/>
    <w:rsid w:val="00F924AA"/>
    <w:rsid w:val="00F97544"/>
    <w:rsid w:val="00FA01D5"/>
    <w:rsid w:val="00FA1B41"/>
    <w:rsid w:val="00FA2394"/>
    <w:rsid w:val="00FA5D31"/>
    <w:rsid w:val="00FA7082"/>
    <w:rsid w:val="00FA759F"/>
    <w:rsid w:val="00FB1FD1"/>
    <w:rsid w:val="00FB67F5"/>
    <w:rsid w:val="00FC21C7"/>
    <w:rsid w:val="00FC257E"/>
    <w:rsid w:val="00FC4DCB"/>
    <w:rsid w:val="00FC56A6"/>
    <w:rsid w:val="00FD13CB"/>
    <w:rsid w:val="00FD1BAD"/>
    <w:rsid w:val="00FD360D"/>
    <w:rsid w:val="00FD46A0"/>
    <w:rsid w:val="00FE47BD"/>
    <w:rsid w:val="00FE4DC8"/>
    <w:rsid w:val="00FE6435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653"/>
    <w:pPr>
      <w:spacing w:after="0" w:line="480" w:lineRule="auto"/>
      <w:jc w:val="both"/>
    </w:pPr>
    <w:rPr>
      <w:rFonts w:ascii="Arial" w:eastAsia="PMingLiU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465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914653"/>
    <w:pPr>
      <w:ind w:left="450" w:hangingChars="450" w:hanging="450"/>
    </w:pPr>
    <w:rPr>
      <w:b/>
      <w:szCs w:val="20"/>
    </w:rPr>
  </w:style>
  <w:style w:type="paragraph" w:styleId="HTMLPreformatted">
    <w:name w:val="HTML Preformatted"/>
    <w:basedOn w:val="Normal"/>
    <w:link w:val="HTMLPreformattedChar"/>
    <w:semiHidden/>
    <w:rsid w:val="00914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SimSun" w:hAnsi="Courier New" w:cs="Courier New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14653"/>
    <w:rPr>
      <w:rFonts w:ascii="Courier New" w:eastAsia="SimSun" w:hAnsi="Courier New" w:cs="Courier New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653"/>
    <w:pPr>
      <w:spacing w:after="0" w:line="480" w:lineRule="auto"/>
      <w:jc w:val="both"/>
    </w:pPr>
    <w:rPr>
      <w:rFonts w:ascii="Arial" w:eastAsia="PMingLiU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1465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914653"/>
    <w:pPr>
      <w:ind w:left="450" w:hangingChars="450" w:hanging="450"/>
    </w:pPr>
    <w:rPr>
      <w:b/>
      <w:szCs w:val="20"/>
    </w:rPr>
  </w:style>
  <w:style w:type="paragraph" w:styleId="HTMLPreformatted">
    <w:name w:val="HTML Preformatted"/>
    <w:basedOn w:val="Normal"/>
    <w:link w:val="HTMLPreformattedChar"/>
    <w:semiHidden/>
    <w:rsid w:val="00914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SimSun" w:hAnsi="Courier New" w:cs="Courier New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14653"/>
    <w:rPr>
      <w:rFonts w:ascii="Courier New" w:eastAsia="SimSu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hyperlink" Target="http://support.sas.com/techsup/technote/ts723_Designs.tx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lijen</dc:creator>
  <cp:lastModifiedBy>chenglijen</cp:lastModifiedBy>
  <cp:revision>1</cp:revision>
  <dcterms:created xsi:type="dcterms:W3CDTF">2014-11-25T15:16:00Z</dcterms:created>
  <dcterms:modified xsi:type="dcterms:W3CDTF">2014-11-25T15:23:00Z</dcterms:modified>
</cp:coreProperties>
</file>